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 xml:space="preserve">Table S5 – Model parameters – treatment. </w:t>
      </w:r>
    </w:p>
    <w:tbl>
      <w:tblPr>
        <w:tblW w:w="93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696"/>
        <w:gridCol w:w="6747"/>
        <w:gridCol w:w="1879"/>
      </w:tblGrid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sojourn time under first-line VL treatment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3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sojourn time under second-line VL treatment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3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sojourn time under PKDL treatment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18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xcess mortality rate caused by first-line VL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assuming tha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5% die because of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xcess mortality rate caused by second-line VL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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assuming that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5% die because of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VL patients not responding to VL first-line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assuming that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5% of VL patients who are not killed by the treatment and do not respond to VL first-line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VL patients who appear to recover under VL first-line treatment but will later develop PKDL, derived from </w:t>
              <w:br/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assuming that a fraction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3% of VL patients who are neither killed by the treatment nor experienced obvious treatment failure and appeared to recover under VL treatment but will develop PKD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VL patients recovering during VL first-line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VL patients who appear to recover under VL second-line treatment but will later develop PKDL, derived from </w:t>
              <w:br/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assuming that a fraction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3% of VL patients who are not killed by the treatment and appeared to recover under VL treatment but will develop PKD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VL patients recovering during VL second-line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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sojourn time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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21 month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12:00Z</dcterms:created>
  <dc:creator>stauch</dc:creator>
  <dc:description/>
  <cp:keywords/>
  <dc:language>en-US</dc:language>
  <cp:lastModifiedBy>stauch</cp:lastModifiedBy>
  <dcterms:modified xsi:type="dcterms:W3CDTF">2014-03-20T09:34:00Z</dcterms:modified>
  <cp:revision>2</cp:revision>
  <dc:subject/>
  <dc:title/>
</cp:coreProperties>
</file>